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9E5D36" w:rsidRDefault="009E5D36" w:rsidP="001D394E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text" w:horzAnchor="margin" w:tblpY="485"/>
        <w:tblW w:w="6591" w:type="dxa"/>
        <w:tblBorders>
          <w:bottom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7"/>
        <w:gridCol w:w="4394"/>
      </w:tblGrid>
      <w:tr w:rsidR="001D394E" w:rsidRPr="009E5D36" w:rsidTr="009E5D36">
        <w:trPr>
          <w:trHeight w:val="300"/>
        </w:trPr>
        <w:tc>
          <w:tcPr>
            <w:tcW w:w="6591" w:type="dxa"/>
            <w:gridSpan w:val="2"/>
            <w:shd w:val="clear" w:color="auto" w:fill="auto"/>
            <w:noWrap/>
            <w:vAlign w:val="bottom"/>
          </w:tcPr>
          <w:p w:rsidR="001D394E" w:rsidRPr="009E5D36" w:rsidRDefault="001D394E" w:rsidP="009E5D3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Supplementary Table 2. Raw data of percent suppression activi</w:t>
            </w:r>
            <w:r w:rsidR="006761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 xml:space="preserve">ty by CD8+ Treg generated from </w:t>
            </w:r>
            <w:r w:rsidR="006761AE" w:rsidRPr="004358B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28</w:t>
            </w:r>
            <w:r w:rsidRPr="009E5D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 xml:space="preserve"> SSc patients.</w:t>
            </w:r>
          </w:p>
          <w:p w:rsidR="009E5D36" w:rsidRPr="009E5D36" w:rsidRDefault="009E5D36" w:rsidP="009E5D3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1D394E" w:rsidRPr="009E5D36" w:rsidTr="009E5D36">
        <w:trPr>
          <w:trHeight w:val="300"/>
        </w:trPr>
        <w:tc>
          <w:tcPr>
            <w:tcW w:w="2197" w:type="dxa"/>
            <w:shd w:val="clear" w:color="auto" w:fill="auto"/>
            <w:noWrap/>
            <w:vAlign w:val="bottom"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Patient N.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% suppression activity</w:t>
            </w:r>
          </w:p>
        </w:tc>
      </w:tr>
      <w:tr w:rsidR="001D394E" w:rsidRPr="009E5D36" w:rsidTr="009E5D36">
        <w:trPr>
          <w:trHeight w:val="300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51</w:t>
            </w:r>
          </w:p>
        </w:tc>
      </w:tr>
      <w:tr w:rsidR="001D394E" w:rsidRPr="009E5D36" w:rsidTr="009E5D36">
        <w:trPr>
          <w:trHeight w:val="300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7</w:t>
            </w:r>
          </w:p>
        </w:tc>
      </w:tr>
      <w:tr w:rsidR="001D394E" w:rsidRPr="009E5D36" w:rsidTr="009E5D36">
        <w:trPr>
          <w:trHeight w:val="300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</w:t>
            </w:r>
          </w:p>
        </w:tc>
      </w:tr>
      <w:tr w:rsidR="001D394E" w:rsidRPr="009E5D36" w:rsidTr="009E5D36">
        <w:trPr>
          <w:trHeight w:val="300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4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</w:t>
            </w:r>
          </w:p>
        </w:tc>
      </w:tr>
      <w:tr w:rsidR="001D394E" w:rsidRPr="009E5D36" w:rsidTr="009E5D36">
        <w:trPr>
          <w:trHeight w:val="300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5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85</w:t>
            </w:r>
          </w:p>
        </w:tc>
      </w:tr>
      <w:tr w:rsidR="001D394E" w:rsidRPr="009E5D36" w:rsidTr="009E5D36">
        <w:trPr>
          <w:trHeight w:val="300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75</w:t>
            </w:r>
          </w:p>
        </w:tc>
      </w:tr>
      <w:tr w:rsidR="001D394E" w:rsidRPr="009E5D36" w:rsidTr="009E5D36">
        <w:trPr>
          <w:trHeight w:val="300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7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79</w:t>
            </w:r>
          </w:p>
        </w:tc>
      </w:tr>
      <w:tr w:rsidR="001D394E" w:rsidRPr="009E5D36" w:rsidTr="009E5D36">
        <w:trPr>
          <w:trHeight w:val="300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0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88</w:t>
            </w:r>
          </w:p>
        </w:tc>
      </w:tr>
      <w:tr w:rsidR="001D394E" w:rsidRPr="009E5D36" w:rsidTr="009E5D36">
        <w:trPr>
          <w:trHeight w:val="300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1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78</w:t>
            </w:r>
          </w:p>
        </w:tc>
      </w:tr>
      <w:tr w:rsidR="001D394E" w:rsidRPr="009E5D36" w:rsidTr="009E5D36">
        <w:trPr>
          <w:trHeight w:val="300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2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81</w:t>
            </w:r>
          </w:p>
        </w:tc>
      </w:tr>
      <w:tr w:rsidR="001D394E" w:rsidRPr="009E5D36" w:rsidTr="009E5D36">
        <w:trPr>
          <w:trHeight w:val="300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3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83</w:t>
            </w:r>
          </w:p>
        </w:tc>
      </w:tr>
      <w:tr w:rsidR="001D394E" w:rsidRPr="009E5D36" w:rsidTr="009E5D36">
        <w:trPr>
          <w:trHeight w:val="300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4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70</w:t>
            </w:r>
          </w:p>
        </w:tc>
      </w:tr>
      <w:tr w:rsidR="001D394E" w:rsidRPr="009E5D36" w:rsidTr="009E5D36">
        <w:trPr>
          <w:trHeight w:val="300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5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</w:t>
            </w:r>
          </w:p>
        </w:tc>
      </w:tr>
      <w:tr w:rsidR="001D394E" w:rsidRPr="009E5D36" w:rsidTr="009E5D36">
        <w:trPr>
          <w:trHeight w:val="300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6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</w:t>
            </w:r>
          </w:p>
        </w:tc>
      </w:tr>
      <w:tr w:rsidR="001D394E" w:rsidRPr="009E5D36" w:rsidTr="009E5D36">
        <w:trPr>
          <w:trHeight w:val="300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7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79</w:t>
            </w:r>
          </w:p>
        </w:tc>
      </w:tr>
      <w:tr w:rsidR="001D394E" w:rsidRPr="009E5D36" w:rsidTr="009E5D36">
        <w:trPr>
          <w:trHeight w:val="300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8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62</w:t>
            </w:r>
          </w:p>
        </w:tc>
      </w:tr>
      <w:tr w:rsidR="001D394E" w:rsidRPr="009E5D36" w:rsidTr="009E5D36">
        <w:trPr>
          <w:trHeight w:val="300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9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2</w:t>
            </w:r>
          </w:p>
        </w:tc>
      </w:tr>
      <w:tr w:rsidR="001D394E" w:rsidRPr="009E5D36" w:rsidTr="009E5D36">
        <w:trPr>
          <w:trHeight w:val="300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0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52</w:t>
            </w:r>
          </w:p>
        </w:tc>
      </w:tr>
      <w:tr w:rsidR="001D394E" w:rsidRPr="009E5D36" w:rsidTr="009E5D36">
        <w:trPr>
          <w:trHeight w:val="300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1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87</w:t>
            </w:r>
          </w:p>
        </w:tc>
      </w:tr>
      <w:tr w:rsidR="001D394E" w:rsidRPr="009E5D36" w:rsidTr="009E5D36">
        <w:trPr>
          <w:trHeight w:val="300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2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94</w:t>
            </w:r>
          </w:p>
        </w:tc>
      </w:tr>
      <w:tr w:rsidR="001D394E" w:rsidRPr="009E5D36" w:rsidTr="009E5D36">
        <w:trPr>
          <w:trHeight w:val="300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3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70</w:t>
            </w:r>
          </w:p>
        </w:tc>
      </w:tr>
      <w:tr w:rsidR="001D394E" w:rsidRPr="009E5D36" w:rsidTr="009E5D36">
        <w:trPr>
          <w:trHeight w:val="300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4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41</w:t>
            </w:r>
          </w:p>
        </w:tc>
      </w:tr>
      <w:tr w:rsidR="001D394E" w:rsidRPr="009E5D36" w:rsidTr="009E5D36">
        <w:trPr>
          <w:trHeight w:val="300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5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77</w:t>
            </w:r>
          </w:p>
        </w:tc>
      </w:tr>
      <w:tr w:rsidR="001D394E" w:rsidRPr="009E5D36" w:rsidTr="009E5D36">
        <w:trPr>
          <w:trHeight w:val="300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6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68</w:t>
            </w:r>
          </w:p>
        </w:tc>
      </w:tr>
      <w:tr w:rsidR="001D394E" w:rsidRPr="009E5D36" w:rsidTr="009E5D36">
        <w:trPr>
          <w:trHeight w:val="300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7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0</w:t>
            </w:r>
          </w:p>
        </w:tc>
      </w:tr>
      <w:tr w:rsidR="001D394E" w:rsidRPr="009E5D36" w:rsidTr="009E5D36">
        <w:trPr>
          <w:trHeight w:val="300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8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</w:t>
            </w:r>
          </w:p>
        </w:tc>
      </w:tr>
      <w:tr w:rsidR="001D394E" w:rsidRPr="009E5D36" w:rsidTr="009E5D36">
        <w:trPr>
          <w:trHeight w:val="300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9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0</w:t>
            </w:r>
          </w:p>
        </w:tc>
      </w:tr>
      <w:tr w:rsidR="001D394E" w:rsidRPr="009E5D36" w:rsidTr="009E5D36">
        <w:trPr>
          <w:trHeight w:val="300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0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1D394E" w:rsidRPr="009E5D36" w:rsidRDefault="001D394E" w:rsidP="009E5D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9E5D3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</w:t>
            </w:r>
          </w:p>
        </w:tc>
      </w:tr>
    </w:tbl>
    <w:p w:rsidR="001D394E" w:rsidRPr="003106C2" w:rsidRDefault="001D394E" w:rsidP="00B93D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1D394E" w:rsidRPr="003106C2" w:rsidSect="009E5D36">
      <w:footerReference w:type="default" r:id="rId10"/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534F" w:rsidRDefault="00DD534F" w:rsidP="004B4DB2">
      <w:pPr>
        <w:spacing w:after="0" w:line="240" w:lineRule="auto"/>
      </w:pPr>
      <w:r>
        <w:separator/>
      </w:r>
    </w:p>
  </w:endnote>
  <w:endnote w:type="continuationSeparator" w:id="0">
    <w:p w:rsidR="00DD534F" w:rsidRDefault="00DD534F" w:rsidP="004B4D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rinda">
    <w:altName w:val="Cambria"/>
    <w:panose1 w:val="00000400000000000000"/>
    <w:charset w:val="01"/>
    <w:family w:val="roman"/>
    <w:pitch w:val="variable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B4DB2" w:rsidRDefault="004B4DB2">
    <w:pPr>
      <w:pStyle w:val="Footer"/>
      <w:jc w:val="right"/>
    </w:pPr>
  </w:p>
  <w:p w:rsidR="004B4DB2" w:rsidRDefault="004B4D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534F" w:rsidRDefault="00DD534F" w:rsidP="004B4DB2">
      <w:pPr>
        <w:spacing w:after="0" w:line="240" w:lineRule="auto"/>
      </w:pPr>
      <w:r>
        <w:separator/>
      </w:r>
    </w:p>
  </w:footnote>
  <w:footnote w:type="continuationSeparator" w:id="0">
    <w:p w:rsidR="00DD534F" w:rsidRDefault="00DD534F" w:rsidP="004B4D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5CA48B9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displayBackgroundShape/>
  <w:embedSystemFonts/>
  <w:proofState w:spelling="clean" w:grammar="clean"/>
  <w:defaultTabStop w:val="708"/>
  <w:hyphenationZone w:val="283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9v9pfspyd9927ewr09p0w9xsp9ztx9fzdff&quot;&gt;SSc 2016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/record-ids&gt;&lt;/item&gt;&lt;/Libraries&gt;"/>
  </w:docVars>
  <w:rsids>
    <w:rsidRoot w:val="0030719D"/>
    <w:rsid w:val="00064A8E"/>
    <w:rsid w:val="00113B56"/>
    <w:rsid w:val="00170D08"/>
    <w:rsid w:val="001D394E"/>
    <w:rsid w:val="0026119E"/>
    <w:rsid w:val="0030719D"/>
    <w:rsid w:val="003106C2"/>
    <w:rsid w:val="00332D6C"/>
    <w:rsid w:val="00360474"/>
    <w:rsid w:val="003F20A3"/>
    <w:rsid w:val="004358BC"/>
    <w:rsid w:val="004B4DB2"/>
    <w:rsid w:val="00521D79"/>
    <w:rsid w:val="00553537"/>
    <w:rsid w:val="005566E9"/>
    <w:rsid w:val="00575DF9"/>
    <w:rsid w:val="005965D9"/>
    <w:rsid w:val="005A45D1"/>
    <w:rsid w:val="005C277B"/>
    <w:rsid w:val="005E735E"/>
    <w:rsid w:val="00607746"/>
    <w:rsid w:val="006128D0"/>
    <w:rsid w:val="0064029C"/>
    <w:rsid w:val="006761AE"/>
    <w:rsid w:val="006C53E3"/>
    <w:rsid w:val="006C70F9"/>
    <w:rsid w:val="006E2DEE"/>
    <w:rsid w:val="00702F9C"/>
    <w:rsid w:val="007052AA"/>
    <w:rsid w:val="007107E7"/>
    <w:rsid w:val="00711ECE"/>
    <w:rsid w:val="00722F28"/>
    <w:rsid w:val="00743335"/>
    <w:rsid w:val="00745A24"/>
    <w:rsid w:val="00756D92"/>
    <w:rsid w:val="007A1337"/>
    <w:rsid w:val="007B0947"/>
    <w:rsid w:val="007F460B"/>
    <w:rsid w:val="0083281E"/>
    <w:rsid w:val="00883494"/>
    <w:rsid w:val="008D25FE"/>
    <w:rsid w:val="00945429"/>
    <w:rsid w:val="009678EB"/>
    <w:rsid w:val="009927E0"/>
    <w:rsid w:val="009E5D36"/>
    <w:rsid w:val="00A01A7E"/>
    <w:rsid w:val="00A10A5E"/>
    <w:rsid w:val="00A32276"/>
    <w:rsid w:val="00A6443D"/>
    <w:rsid w:val="00B57001"/>
    <w:rsid w:val="00B75C5F"/>
    <w:rsid w:val="00B93DC4"/>
    <w:rsid w:val="00B96B2C"/>
    <w:rsid w:val="00C4539D"/>
    <w:rsid w:val="00CA7664"/>
    <w:rsid w:val="00CD2433"/>
    <w:rsid w:val="00D250A5"/>
    <w:rsid w:val="00D550EF"/>
    <w:rsid w:val="00DD534F"/>
    <w:rsid w:val="00DF6F2F"/>
    <w:rsid w:val="00E0488E"/>
    <w:rsid w:val="00EC062A"/>
    <w:rsid w:val="00EF2AB6"/>
    <w:rsid w:val="00F559EF"/>
    <w:rsid w:val="00F71FD4"/>
    <w:rsid w:val="00F743A0"/>
    <w:rsid w:val="00FA1B76"/>
    <w:rsid w:val="00FB4D6F"/>
    <w:rsid w:val="00FF4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5:docId w15:val="{C0C82D25-F757-4A6C-989F-657FECBA0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rpredefinitoparagrafo2">
    <w:name w:val="Car. predefinito paragrafo2"/>
  </w:style>
  <w:style w:type="character" w:customStyle="1" w:styleId="WW8Num1z0">
    <w:name w:val="WW8Num1z0"/>
    <w:rPr>
      <w:rFonts w:ascii="Symbol" w:hAnsi="Symbol" w:cs="Symbol"/>
    </w:rPr>
  </w:style>
  <w:style w:type="character" w:customStyle="1" w:styleId="WW8Num1z2">
    <w:name w:val="WW8Num1z2"/>
    <w:rPr>
      <w:rFonts w:ascii="Courier New" w:hAnsi="Courier New" w:cs="Courier New"/>
    </w:rPr>
  </w:style>
  <w:style w:type="character" w:customStyle="1" w:styleId="WW8Num1z3">
    <w:name w:val="WW8Num1z3"/>
    <w:rPr>
      <w:rFonts w:ascii="Wingdings" w:hAnsi="Wingdings" w:cs="Wingdings"/>
    </w:rPr>
  </w:style>
  <w:style w:type="character" w:customStyle="1" w:styleId="Carpredefinitoparagrafo1">
    <w:name w:val="Car. predefinito paragrafo1"/>
  </w:style>
  <w:style w:type="character" w:customStyle="1" w:styleId="TestofumettoCarattere">
    <w:name w:val="Testo fumetto Carattere"/>
    <w:rPr>
      <w:rFonts w:ascii="Tahoma" w:hAnsi="Tahoma" w:cs="Tahoma"/>
      <w:sz w:val="16"/>
      <w:szCs w:val="16"/>
    </w:rPr>
  </w:style>
  <w:style w:type="character" w:styleId="Hyperlink">
    <w:name w:val="Hyperlink"/>
    <w:rPr>
      <w:color w:val="0000FF"/>
      <w:u w:val="single"/>
    </w:rPr>
  </w:style>
  <w:style w:type="character" w:customStyle="1" w:styleId="EndNoteBibliographyTitleCarattere">
    <w:name w:val="EndNote Bibliography Title Carattere"/>
    <w:rPr>
      <w:sz w:val="22"/>
      <w:szCs w:val="22"/>
      <w:lang w:val="en-US" w:eastAsia="it-IT"/>
    </w:rPr>
  </w:style>
  <w:style w:type="character" w:customStyle="1" w:styleId="EndNoteBibliographyCarattere">
    <w:name w:val="EndNote Bibliography Carattere"/>
    <w:rPr>
      <w:sz w:val="22"/>
      <w:szCs w:val="22"/>
      <w:lang w:val="en-US" w:eastAsia="it-IT"/>
    </w:rPr>
  </w:style>
  <w:style w:type="character" w:customStyle="1" w:styleId="hps">
    <w:name w:val="hps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customStyle="1" w:styleId="Didascalia1">
    <w:name w:val="Didascalia1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BalloonText">
    <w:name w:val="Balloon Text"/>
    <w:basedOn w:val="Normal"/>
    <w:pPr>
      <w:spacing w:after="0" w:line="240" w:lineRule="auto"/>
    </w:pPr>
    <w:rPr>
      <w:rFonts w:ascii="Tahoma" w:hAnsi="Tahoma" w:cs="Tahoma"/>
      <w:sz w:val="16"/>
      <w:szCs w:val="16"/>
      <w:lang w:val="x-none"/>
    </w:rPr>
  </w:style>
  <w:style w:type="paragraph" w:customStyle="1" w:styleId="EndNoteBibliographyTitle">
    <w:name w:val="EndNote Bibliography Title"/>
    <w:basedOn w:val="Normal"/>
    <w:pPr>
      <w:spacing w:after="0"/>
      <w:jc w:val="center"/>
    </w:pPr>
    <w:rPr>
      <w:lang w:val="en-US" w:eastAsia="it-IT"/>
    </w:rPr>
  </w:style>
  <w:style w:type="paragraph" w:customStyle="1" w:styleId="EndNoteBibliography">
    <w:name w:val="EndNote Bibliography"/>
    <w:basedOn w:val="Normal"/>
    <w:pPr>
      <w:spacing w:line="240" w:lineRule="auto"/>
      <w:jc w:val="both"/>
    </w:pPr>
    <w:rPr>
      <w:lang w:val="en-US" w:eastAsia="it-IT"/>
    </w:rPr>
  </w:style>
  <w:style w:type="paragraph" w:styleId="Header">
    <w:name w:val="header"/>
    <w:basedOn w:val="Normal"/>
    <w:link w:val="HeaderChar"/>
    <w:uiPriority w:val="99"/>
    <w:unhideWhenUsed/>
    <w:rsid w:val="004B4DB2"/>
    <w:pPr>
      <w:tabs>
        <w:tab w:val="center" w:pos="4819"/>
        <w:tab w:val="right" w:pos="9638"/>
      </w:tabs>
    </w:pPr>
  </w:style>
  <w:style w:type="character" w:customStyle="1" w:styleId="HeaderChar">
    <w:name w:val="Header Char"/>
    <w:link w:val="Header"/>
    <w:uiPriority w:val="99"/>
    <w:rsid w:val="004B4DB2"/>
    <w:rPr>
      <w:rFonts w:ascii="Calibri" w:eastAsia="Calibri" w:hAnsi="Calibri" w:cs="Calibri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B4DB2"/>
    <w:pPr>
      <w:tabs>
        <w:tab w:val="center" w:pos="4819"/>
        <w:tab w:val="right" w:pos="9638"/>
      </w:tabs>
    </w:pPr>
  </w:style>
  <w:style w:type="character" w:customStyle="1" w:styleId="FooterChar">
    <w:name w:val="Footer Char"/>
    <w:link w:val="Footer"/>
    <w:uiPriority w:val="99"/>
    <w:rsid w:val="004B4DB2"/>
    <w:rPr>
      <w:rFonts w:ascii="Calibri" w:eastAsia="Calibri" w:hAnsi="Calibri" w:cs="Calibri"/>
      <w:sz w:val="22"/>
      <w:szCs w:val="22"/>
      <w:lang w:eastAsia="zh-CN"/>
    </w:rPr>
  </w:style>
  <w:style w:type="character" w:styleId="CommentReference">
    <w:name w:val="annotation reference"/>
    <w:uiPriority w:val="99"/>
    <w:semiHidden/>
    <w:unhideWhenUsed/>
    <w:rsid w:val="00B96B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6B2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96B2C"/>
    <w:rPr>
      <w:rFonts w:ascii="Calibri" w:eastAsia="Calibri" w:hAnsi="Calibri" w:cs="Calibri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B2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96B2C"/>
    <w:rPr>
      <w:rFonts w:ascii="Calibri" w:eastAsia="Calibri" w:hAnsi="Calibri" w:cs="Calibri"/>
      <w:b/>
      <w:bCs/>
      <w:lang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D39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link w:val="HTMLPreformatted"/>
    <w:uiPriority w:val="99"/>
    <w:rsid w:val="001D394E"/>
    <w:rPr>
      <w:rFonts w:ascii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95C5705428B54A83F7FA07A03A2B96" ma:contentTypeVersion="7" ma:contentTypeDescription="Create a new document." ma:contentTypeScope="" ma:versionID="a20a4ed16417bea1526bacc7f7f86b32">
  <xsd:schema xmlns:xsd="http://www.w3.org/2001/XMLSchema" xmlns:p="http://schemas.microsoft.com/office/2006/metadata/properties" xmlns:ns2="3c4ccafb-1dc1-4d66-9431-fbb1d5e8ca1b" targetNamespace="http://schemas.microsoft.com/office/2006/metadata/properties" ma:root="true" ma:fieldsID="9ebae68da839f17496a6547608489622" ns2:_="">
    <xsd:import namespace="3c4ccafb-1dc1-4d66-9431-fbb1d5e8ca1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c4ccafb-1dc1-4d66-9431-fbb1d5e8ca1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3c4ccafb-1dc1-4d66-9431-fbb1d5e8ca1b">false</IsDeleted>
    <Checked_x0020_Out_x0020_To xmlns="3c4ccafb-1dc1-4d66-9431-fbb1d5e8ca1b">
      <UserInfo>
        <DisplayName/>
        <AccountId xsi:nil="true"/>
        <AccountType/>
      </UserInfo>
    </Checked_x0020_Out_x0020_To>
    <DocumentId xmlns="3c4ccafb-1dc1-4d66-9431-fbb1d5e8ca1b">Table 2.docx</DocumentId>
    <TitleName xmlns="3c4ccafb-1dc1-4d66-9431-fbb1d5e8ca1b">Table 2.docx</TitleName>
    <StageName xmlns="3c4ccafb-1dc1-4d66-9431-fbb1d5e8ca1b">Accepted</StageName>
    <DocumentType xmlns="3c4ccafb-1dc1-4d66-9431-fbb1d5e8ca1b">Table</DocumentType>
    <FileFormat xmlns="3c4ccafb-1dc1-4d66-9431-fbb1d5e8ca1b">DOCX</FileFormat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CA6394-6340-4C13-A8BD-191E63A4E1D6}"/>
</file>

<file path=customXml/itemProps2.xml><?xml version="1.0" encoding="utf-8"?>
<ds:datastoreItem xmlns:ds="http://schemas.openxmlformats.org/officeDocument/2006/customXml" ds:itemID="{70381BE7-0D46-4A82-92DC-CFE042113548}"/>
</file>

<file path=customXml/itemProps3.xml><?xml version="1.0" encoding="utf-8"?>
<ds:datastoreItem xmlns:ds="http://schemas.openxmlformats.org/officeDocument/2006/customXml" ds:itemID="{4E3C9182-E48B-4E28-9F5C-C8C55617737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MN</Company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BBR</dc:creator>
  <cp:keywords/>
  <cp:lastModifiedBy>Gonçalo Vargas</cp:lastModifiedBy>
  <cp:revision>3</cp:revision>
  <cp:lastPrinted>1900-12-31T23:00:00Z</cp:lastPrinted>
  <dcterms:created xsi:type="dcterms:W3CDTF">2016-12-21T14:11:00Z</dcterms:created>
  <dcterms:modified xsi:type="dcterms:W3CDTF">2017-01-05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0&lt;/Suspended&gt;&lt;/ENInstantFormat&gt;</vt:lpwstr>
  </property>
  <property fmtid="{D5CDD505-2E9C-101B-9397-08002B2CF9AE}" pid="3" name="EN.Layout">
    <vt:lpwstr>&lt;ENLayout&gt;&lt;Style&gt;Frontiers-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</vt:lpwstr>
  </property>
  <property fmtid="{D5CDD505-2E9C-101B-9397-08002B2CF9AE}" pid="4" name="EN.Libraries">
    <vt:lpwstr>&lt;Libraries&gt;&lt;item db-id="s9v9pfspyd9927ewr09p0w9xsp9ztx9fzdff"&gt;SSc 2015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</vt:lpwstr>
  </property>
</Properties>
</file>